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62071F" w14:textId="4C076717" w:rsidR="004071D2" w:rsidRDefault="004071D2" w:rsidP="004071D2">
      <w:pPr>
        <w:spacing w:line="480" w:lineRule="auto"/>
      </w:pPr>
      <w:r>
        <w:rPr>
          <w:b/>
        </w:rPr>
        <w:t>Table</w:t>
      </w:r>
      <w:r w:rsidR="002C1EDD">
        <w:rPr>
          <w:b/>
        </w:rPr>
        <w:t xml:space="preserve"> S</w:t>
      </w:r>
      <w:r w:rsidR="0036163E">
        <w:rPr>
          <w:b/>
        </w:rPr>
        <w:t>5</w:t>
      </w:r>
      <w:r w:rsidR="002C1EDD">
        <w:rPr>
          <w:b/>
        </w:rPr>
        <w:t>.</w:t>
      </w:r>
      <w:r>
        <w:t xml:space="preserve"> </w:t>
      </w:r>
      <w:r w:rsidR="009C45D7">
        <w:t>Linkage analysis of the phenotype autosomal barring against markers on chromosome 1</w:t>
      </w:r>
      <w:r>
        <w:t xml:space="preserve">. Only backcross offspring with the variant allele at </w:t>
      </w:r>
      <w:r w:rsidRPr="00760EE5">
        <w:rPr>
          <w:i/>
        </w:rPr>
        <w:t>MC1R</w:t>
      </w:r>
      <w:r>
        <w:t xml:space="preserve"> were used for analysis (</w:t>
      </w:r>
      <w:r w:rsidR="00DC761A" w:rsidRPr="000F76EF">
        <w:rPr>
          <w:rFonts w:ascii="Times New Roman" w:hAnsi="Times New Roman" w:cs="Times New Roman"/>
          <w:i/>
        </w:rPr>
        <w:t>E*R(Fay</w:t>
      </w:r>
      <w:r w:rsidR="000F76EF">
        <w:rPr>
          <w:rFonts w:ascii="Times New Roman" w:hAnsi="Times New Roman" w:cs="Times New Roman"/>
          <w:b/>
          <w:i/>
        </w:rPr>
        <w:t>)</w:t>
      </w:r>
      <w:r w:rsidRPr="00760EE5">
        <w:rPr>
          <w:i/>
        </w:rPr>
        <w:t>/</w:t>
      </w:r>
      <w:r w:rsidR="007A7347">
        <w:rPr>
          <w:i/>
        </w:rPr>
        <w:t>E*</w:t>
      </w:r>
      <w:r w:rsidRPr="00760EE5">
        <w:rPr>
          <w:i/>
        </w:rPr>
        <w:t>N</w:t>
      </w:r>
      <w:r>
        <w:t xml:space="preserve">) in order to detect regions contributing </w:t>
      </w:r>
      <w:r w:rsidR="00345987">
        <w:t xml:space="preserve">to </w:t>
      </w:r>
      <w:r>
        <w:t>the phenotype.</w:t>
      </w:r>
      <w:r w:rsidR="00DF7F0E">
        <w:t xml:space="preserve"> </w:t>
      </w:r>
      <w:r w:rsidR="00DF7F0E" w:rsidRPr="00AE0025">
        <w:t>All markers with maximum LOD score&gt; 2.0 are listed</w:t>
      </w:r>
      <w:r w:rsidR="00DF7F0E">
        <w:t>.</w:t>
      </w:r>
    </w:p>
    <w:p w14:paraId="60B7FC03" w14:textId="77777777" w:rsidR="004071D2" w:rsidRDefault="004071D2" w:rsidP="004071D2"/>
    <w:p w14:paraId="0D4BF16F" w14:textId="77777777" w:rsidR="004071D2" w:rsidRDefault="004071D2" w:rsidP="004071D2"/>
    <w:tbl>
      <w:tblPr>
        <w:tblStyle w:val="TableGrid"/>
        <w:tblW w:w="68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392"/>
        <w:gridCol w:w="1417"/>
        <w:gridCol w:w="1683"/>
        <w:gridCol w:w="1062"/>
      </w:tblGrid>
      <w:tr w:rsidR="00D17CBE" w:rsidRPr="000402AC" w14:paraId="3A4607BF" w14:textId="1930F29A" w:rsidTr="00D17CBE"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3579E9D8" w14:textId="77777777" w:rsidR="00D17CBE" w:rsidRPr="000402AC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402AC">
              <w:rPr>
                <w:rFonts w:ascii="Times New Roman" w:hAnsi="Times New Roman" w:cs="Times New Roman"/>
                <w:b/>
              </w:rPr>
              <w:t>Marker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210CD7FD" w14:textId="3FF77F57" w:rsidR="00D17CBE" w:rsidRPr="000402AC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402AC">
              <w:rPr>
                <w:rFonts w:ascii="Times New Roman" w:hAnsi="Times New Roman" w:cs="Times New Roman"/>
                <w:b/>
              </w:rPr>
              <w:t xml:space="preserve">Position </w:t>
            </w:r>
            <w:r>
              <w:rPr>
                <w:rFonts w:ascii="Times New Roman" w:hAnsi="Times New Roman" w:cs="Times New Roman"/>
                <w:b/>
              </w:rPr>
              <w:t xml:space="preserve">Galgal4 </w:t>
            </w:r>
            <w:r w:rsidRPr="000402AC">
              <w:rPr>
                <w:rFonts w:ascii="Times New Roman" w:hAnsi="Times New Roman" w:cs="Times New Roman"/>
                <w:b/>
              </w:rPr>
              <w:t>(bp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C6DA8F" w14:textId="7E38F5FD" w:rsidR="00D17CBE" w:rsidRPr="000402AC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402AC">
              <w:rPr>
                <w:rFonts w:ascii="Times New Roman" w:hAnsi="Times New Roman" w:cs="Times New Roman"/>
                <w:b/>
              </w:rPr>
              <w:t xml:space="preserve">Position </w:t>
            </w:r>
            <w:r>
              <w:rPr>
                <w:rFonts w:ascii="Times New Roman" w:hAnsi="Times New Roman" w:cs="Times New Roman"/>
                <w:b/>
              </w:rPr>
              <w:t xml:space="preserve">Galgal6 </w:t>
            </w:r>
            <w:r w:rsidRPr="000402AC">
              <w:rPr>
                <w:rFonts w:ascii="Times New Roman" w:hAnsi="Times New Roman" w:cs="Times New Roman"/>
                <w:b/>
              </w:rPr>
              <w:t>(bp)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3EEE0F63" w14:textId="2A0B4811" w:rsidR="00D17CBE" w:rsidRPr="000402AC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402AC">
              <w:rPr>
                <w:rFonts w:ascii="Times New Roman" w:hAnsi="Times New Roman" w:cs="Times New Roman"/>
                <w:b/>
              </w:rPr>
              <w:t>Rec.fraction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4DD123A1" w14:textId="0DD884F4" w:rsidR="00D17CBE" w:rsidRPr="000402AC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402AC">
              <w:rPr>
                <w:rFonts w:ascii="Times New Roman" w:hAnsi="Times New Roman" w:cs="Times New Roman"/>
                <w:b/>
              </w:rPr>
              <w:t>LOD score</w:t>
            </w:r>
          </w:p>
        </w:tc>
      </w:tr>
      <w:tr w:rsidR="00D17CBE" w14:paraId="518FDF76" w14:textId="5DA47B76" w:rsidTr="00D17CBE">
        <w:tc>
          <w:tcPr>
            <w:tcW w:w="1268" w:type="dxa"/>
            <w:tcBorders>
              <w:top w:val="single" w:sz="4" w:space="0" w:color="auto"/>
            </w:tcBorders>
          </w:tcPr>
          <w:p w14:paraId="2BA409FF" w14:textId="77777777" w:rsidR="00D17CBE" w:rsidRPr="000402AC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402AC">
              <w:rPr>
                <w:rFonts w:ascii="Times New Roman" w:hAnsi="Times New Roman" w:cs="Times New Roman"/>
                <w:b/>
              </w:rPr>
              <w:t>M</w:t>
            </w:r>
            <w:r>
              <w:rPr>
                <w:rFonts w:ascii="Times New Roman" w:hAnsi="Times New Roman" w:cs="Times New Roman"/>
                <w:b/>
              </w:rPr>
              <w:t>25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4F204CC9" w14:textId="77777777" w:rsidR="00D17CBE" w:rsidRPr="000402AC" w:rsidRDefault="00D17CBE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4835544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52E89FF" w14:textId="4879C8FC" w:rsidR="00D17CBE" w:rsidRDefault="003572F6" w:rsidP="00013B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572F6">
              <w:rPr>
                <w:rFonts w:ascii="Times New Roman" w:hAnsi="Times New Roman" w:cs="Times New Roman"/>
              </w:rPr>
              <w:t>48498780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1073836B" w14:textId="0A7500D3" w:rsidR="00D17CBE" w:rsidRPr="006A3024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0.3</w:t>
            </w:r>
            <w:r w:rsidR="00345987">
              <w:rPr>
                <w:rFonts w:ascii="Times New Roman" w:hAnsi="Times New Roman" w:cs="Times New Roman"/>
                <w:kern w:val="24"/>
              </w:rPr>
              <w:t>3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3A854BDB" w14:textId="7F68F53E" w:rsidR="00D17CBE" w:rsidRPr="006A3024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2.19</w:t>
            </w:r>
          </w:p>
        </w:tc>
      </w:tr>
      <w:tr w:rsidR="00D17CBE" w14:paraId="6CD1559A" w14:textId="7ABEDAC5" w:rsidTr="00D17CBE">
        <w:tc>
          <w:tcPr>
            <w:tcW w:w="1268" w:type="dxa"/>
          </w:tcPr>
          <w:p w14:paraId="177C9680" w14:textId="77777777" w:rsidR="00D17CBE" w:rsidRPr="000402AC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402AC">
              <w:rPr>
                <w:rFonts w:ascii="Times New Roman" w:hAnsi="Times New Roman" w:cs="Times New Roman"/>
                <w:b/>
              </w:rPr>
              <w:t>M</w:t>
            </w:r>
            <w:r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1392" w:type="dxa"/>
          </w:tcPr>
          <w:p w14:paraId="21A65DCE" w14:textId="77777777" w:rsidR="00D17CBE" w:rsidRPr="000402AC" w:rsidRDefault="00D17CBE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48718888</w:t>
            </w:r>
          </w:p>
        </w:tc>
        <w:tc>
          <w:tcPr>
            <w:tcW w:w="1417" w:type="dxa"/>
          </w:tcPr>
          <w:p w14:paraId="06696F3F" w14:textId="3D253002" w:rsidR="00D17CBE" w:rsidRDefault="003572F6" w:rsidP="00013B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572F6">
              <w:rPr>
                <w:rFonts w:ascii="Times New Roman" w:hAnsi="Times New Roman" w:cs="Times New Roman"/>
              </w:rPr>
              <w:t>48862557</w:t>
            </w:r>
          </w:p>
        </w:tc>
        <w:tc>
          <w:tcPr>
            <w:tcW w:w="1683" w:type="dxa"/>
          </w:tcPr>
          <w:p w14:paraId="0FF155B1" w14:textId="0D3B3984" w:rsidR="00D17CBE" w:rsidRPr="006A3024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0.3</w:t>
            </w:r>
            <w:r w:rsidR="00345987">
              <w:rPr>
                <w:rFonts w:ascii="Times New Roman" w:hAnsi="Times New Roman" w:cs="Times New Roman"/>
                <w:kern w:val="24"/>
              </w:rPr>
              <w:t>3</w:t>
            </w:r>
          </w:p>
        </w:tc>
        <w:tc>
          <w:tcPr>
            <w:tcW w:w="1062" w:type="dxa"/>
          </w:tcPr>
          <w:p w14:paraId="38711010" w14:textId="0FBE1065" w:rsidR="00D17CBE" w:rsidRPr="006A3024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2.32</w:t>
            </w:r>
          </w:p>
        </w:tc>
      </w:tr>
      <w:tr w:rsidR="00D17CBE" w14:paraId="60A4A8EB" w14:textId="2973E05A" w:rsidTr="00D17CBE">
        <w:tc>
          <w:tcPr>
            <w:tcW w:w="1268" w:type="dxa"/>
          </w:tcPr>
          <w:p w14:paraId="35CDDA19" w14:textId="77777777" w:rsidR="00D17CBE" w:rsidRPr="000402AC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27</w:t>
            </w:r>
          </w:p>
        </w:tc>
        <w:tc>
          <w:tcPr>
            <w:tcW w:w="1392" w:type="dxa"/>
          </w:tcPr>
          <w:p w14:paraId="3534D350" w14:textId="77777777" w:rsidR="00D17CBE" w:rsidRPr="000402AC" w:rsidRDefault="00D17CBE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49022195</w:t>
            </w:r>
          </w:p>
        </w:tc>
        <w:tc>
          <w:tcPr>
            <w:tcW w:w="1417" w:type="dxa"/>
          </w:tcPr>
          <w:p w14:paraId="469B82EC" w14:textId="1402CEDB" w:rsidR="00D17CBE" w:rsidRDefault="003572F6" w:rsidP="00013B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572F6">
              <w:rPr>
                <w:rFonts w:ascii="Times New Roman" w:hAnsi="Times New Roman" w:cs="Times New Roman"/>
              </w:rPr>
              <w:t>49165859</w:t>
            </w:r>
          </w:p>
        </w:tc>
        <w:tc>
          <w:tcPr>
            <w:tcW w:w="1683" w:type="dxa"/>
          </w:tcPr>
          <w:p w14:paraId="6B8B57C1" w14:textId="341A2B43" w:rsidR="00D17CBE" w:rsidRPr="006A3024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0.31</w:t>
            </w:r>
          </w:p>
        </w:tc>
        <w:tc>
          <w:tcPr>
            <w:tcW w:w="1062" w:type="dxa"/>
          </w:tcPr>
          <w:p w14:paraId="5BB26C7D" w14:textId="32EA9DB6" w:rsidR="00D17CBE" w:rsidRPr="006A3024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2.65</w:t>
            </w:r>
          </w:p>
        </w:tc>
      </w:tr>
      <w:tr w:rsidR="00D17CBE" w14:paraId="38260C34" w14:textId="53929F02" w:rsidTr="00D17CBE">
        <w:tc>
          <w:tcPr>
            <w:tcW w:w="1268" w:type="dxa"/>
          </w:tcPr>
          <w:p w14:paraId="27F126B3" w14:textId="77777777" w:rsidR="00D17CBE" w:rsidRPr="000402AC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28</w:t>
            </w:r>
          </w:p>
        </w:tc>
        <w:tc>
          <w:tcPr>
            <w:tcW w:w="1392" w:type="dxa"/>
          </w:tcPr>
          <w:p w14:paraId="69666702" w14:textId="77777777" w:rsidR="00D17CBE" w:rsidRPr="000402AC" w:rsidRDefault="00D17CBE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49136914</w:t>
            </w:r>
          </w:p>
        </w:tc>
        <w:tc>
          <w:tcPr>
            <w:tcW w:w="1417" w:type="dxa"/>
          </w:tcPr>
          <w:p w14:paraId="188AAA98" w14:textId="2D0C0B59" w:rsidR="00D17CBE" w:rsidRDefault="003572F6" w:rsidP="00013B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572F6">
              <w:rPr>
                <w:rFonts w:ascii="Times New Roman" w:hAnsi="Times New Roman" w:cs="Times New Roman"/>
              </w:rPr>
              <w:t>49280579</w:t>
            </w:r>
          </w:p>
        </w:tc>
        <w:tc>
          <w:tcPr>
            <w:tcW w:w="1683" w:type="dxa"/>
          </w:tcPr>
          <w:p w14:paraId="76E1637B" w14:textId="6AFA668E" w:rsidR="00D17CBE" w:rsidRPr="006A3024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0.31</w:t>
            </w:r>
          </w:p>
        </w:tc>
        <w:tc>
          <w:tcPr>
            <w:tcW w:w="1062" w:type="dxa"/>
          </w:tcPr>
          <w:p w14:paraId="3FB2697C" w14:textId="3C77FEFA" w:rsidR="00D17CBE" w:rsidRPr="006A3024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2.65</w:t>
            </w:r>
          </w:p>
        </w:tc>
      </w:tr>
      <w:tr w:rsidR="00D17CBE" w14:paraId="102D799F" w14:textId="06EB7D38" w:rsidTr="00D17CBE">
        <w:tc>
          <w:tcPr>
            <w:tcW w:w="1268" w:type="dxa"/>
          </w:tcPr>
          <w:p w14:paraId="26AEFF28" w14:textId="77777777" w:rsidR="00D17CBE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31</w:t>
            </w:r>
          </w:p>
        </w:tc>
        <w:tc>
          <w:tcPr>
            <w:tcW w:w="1392" w:type="dxa"/>
          </w:tcPr>
          <w:p w14:paraId="227F7A53" w14:textId="77777777" w:rsidR="00D17CBE" w:rsidRPr="000402AC" w:rsidRDefault="00D17CBE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49801782</w:t>
            </w:r>
          </w:p>
        </w:tc>
        <w:tc>
          <w:tcPr>
            <w:tcW w:w="1417" w:type="dxa"/>
          </w:tcPr>
          <w:p w14:paraId="0F847EFF" w14:textId="4BBDD268" w:rsidR="00D17CBE" w:rsidRDefault="003572F6" w:rsidP="00013B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572F6">
              <w:rPr>
                <w:rFonts w:ascii="Times New Roman" w:hAnsi="Times New Roman" w:cs="Times New Roman"/>
              </w:rPr>
              <w:t>49280579</w:t>
            </w:r>
          </w:p>
        </w:tc>
        <w:tc>
          <w:tcPr>
            <w:tcW w:w="1683" w:type="dxa"/>
          </w:tcPr>
          <w:p w14:paraId="2EB2DDBA" w14:textId="233D3ECA" w:rsidR="00D17CBE" w:rsidRPr="006A3024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0.31</w:t>
            </w:r>
          </w:p>
        </w:tc>
        <w:tc>
          <w:tcPr>
            <w:tcW w:w="1062" w:type="dxa"/>
          </w:tcPr>
          <w:p w14:paraId="1EF104A9" w14:textId="03D947CD" w:rsidR="00D17CBE" w:rsidRPr="006A3024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2.65</w:t>
            </w:r>
          </w:p>
        </w:tc>
      </w:tr>
      <w:tr w:rsidR="00D17CBE" w14:paraId="4044D1DF" w14:textId="2271081A" w:rsidTr="00D17CBE">
        <w:tc>
          <w:tcPr>
            <w:tcW w:w="1268" w:type="dxa"/>
          </w:tcPr>
          <w:p w14:paraId="3B9F7917" w14:textId="77777777" w:rsidR="00D17CBE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32</w:t>
            </w:r>
          </w:p>
        </w:tc>
        <w:tc>
          <w:tcPr>
            <w:tcW w:w="1392" w:type="dxa"/>
          </w:tcPr>
          <w:p w14:paraId="6FF54743" w14:textId="77777777" w:rsidR="00D17CBE" w:rsidRPr="000402AC" w:rsidRDefault="00D17CBE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50117333</w:t>
            </w:r>
          </w:p>
        </w:tc>
        <w:tc>
          <w:tcPr>
            <w:tcW w:w="1417" w:type="dxa"/>
          </w:tcPr>
          <w:p w14:paraId="2FBBC25D" w14:textId="0DF85099" w:rsidR="00D17CBE" w:rsidRDefault="003572F6" w:rsidP="00013B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572F6">
              <w:rPr>
                <w:rFonts w:ascii="Times New Roman" w:hAnsi="Times New Roman" w:cs="Times New Roman"/>
              </w:rPr>
              <w:t>50259829</w:t>
            </w:r>
          </w:p>
        </w:tc>
        <w:tc>
          <w:tcPr>
            <w:tcW w:w="1683" w:type="dxa"/>
          </w:tcPr>
          <w:p w14:paraId="556E5F09" w14:textId="7F9E7FC1" w:rsidR="00D17CBE" w:rsidRPr="006A3024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0.31</w:t>
            </w:r>
          </w:p>
        </w:tc>
        <w:tc>
          <w:tcPr>
            <w:tcW w:w="1062" w:type="dxa"/>
          </w:tcPr>
          <w:p w14:paraId="0640B5BD" w14:textId="50F73B51" w:rsidR="00D17CBE" w:rsidRPr="006A3024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2.65</w:t>
            </w:r>
          </w:p>
        </w:tc>
      </w:tr>
      <w:tr w:rsidR="00D17CBE" w14:paraId="2F266AA6" w14:textId="04123716" w:rsidTr="00D17CBE">
        <w:tc>
          <w:tcPr>
            <w:tcW w:w="1268" w:type="dxa"/>
          </w:tcPr>
          <w:p w14:paraId="2B34354D" w14:textId="77777777" w:rsidR="00D17CBE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33</w:t>
            </w:r>
          </w:p>
        </w:tc>
        <w:tc>
          <w:tcPr>
            <w:tcW w:w="1392" w:type="dxa"/>
          </w:tcPr>
          <w:p w14:paraId="0CED83EC" w14:textId="77777777" w:rsidR="00D17CBE" w:rsidRPr="000402AC" w:rsidRDefault="00D17CBE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50263114</w:t>
            </w:r>
          </w:p>
        </w:tc>
        <w:tc>
          <w:tcPr>
            <w:tcW w:w="1417" w:type="dxa"/>
          </w:tcPr>
          <w:p w14:paraId="0EEAAA03" w14:textId="2E1957DE" w:rsidR="00D17CBE" w:rsidRDefault="003572F6" w:rsidP="00013B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572F6">
              <w:rPr>
                <w:rFonts w:ascii="Times New Roman" w:hAnsi="Times New Roman" w:cs="Times New Roman"/>
              </w:rPr>
              <w:t>50405610</w:t>
            </w:r>
          </w:p>
        </w:tc>
        <w:tc>
          <w:tcPr>
            <w:tcW w:w="1683" w:type="dxa"/>
          </w:tcPr>
          <w:p w14:paraId="489A2368" w14:textId="7E980E0A" w:rsidR="00D17CBE" w:rsidRPr="006A3024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0.31</w:t>
            </w:r>
          </w:p>
        </w:tc>
        <w:tc>
          <w:tcPr>
            <w:tcW w:w="1062" w:type="dxa"/>
          </w:tcPr>
          <w:p w14:paraId="5C4D1922" w14:textId="44B05208" w:rsidR="00D17CBE" w:rsidRPr="006A3024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2.65</w:t>
            </w:r>
          </w:p>
        </w:tc>
      </w:tr>
      <w:tr w:rsidR="00D17CBE" w14:paraId="35D743E2" w14:textId="24E22945" w:rsidTr="00D17CBE">
        <w:tc>
          <w:tcPr>
            <w:tcW w:w="1268" w:type="dxa"/>
          </w:tcPr>
          <w:p w14:paraId="6FD63985" w14:textId="77777777" w:rsidR="00D17CBE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B</w:t>
            </w:r>
          </w:p>
        </w:tc>
        <w:tc>
          <w:tcPr>
            <w:tcW w:w="1392" w:type="dxa"/>
          </w:tcPr>
          <w:p w14:paraId="08698DA5" w14:textId="77777777" w:rsidR="00D17CBE" w:rsidRPr="000402AC" w:rsidRDefault="00D17CBE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6A3024">
              <w:rPr>
                <w:rFonts w:ascii="Times New Roman" w:hAnsi="Times New Roman" w:cs="Times New Roman"/>
                <w:bCs/>
                <w:kern w:val="24"/>
              </w:rPr>
              <w:t>50891000</w:t>
            </w:r>
          </w:p>
        </w:tc>
        <w:tc>
          <w:tcPr>
            <w:tcW w:w="1417" w:type="dxa"/>
          </w:tcPr>
          <w:p w14:paraId="546B9CD3" w14:textId="72B3A410" w:rsidR="00D17CBE" w:rsidRDefault="003572F6" w:rsidP="00013B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572F6">
              <w:rPr>
                <w:rFonts w:ascii="Times New Roman" w:hAnsi="Times New Roman" w:cs="Times New Roman"/>
              </w:rPr>
              <w:t>51034258</w:t>
            </w:r>
          </w:p>
        </w:tc>
        <w:tc>
          <w:tcPr>
            <w:tcW w:w="1683" w:type="dxa"/>
          </w:tcPr>
          <w:p w14:paraId="2609CE65" w14:textId="2B5E3064" w:rsidR="00D17CBE" w:rsidRPr="006A3024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6A3024">
              <w:rPr>
                <w:rFonts w:ascii="Times New Roman" w:hAnsi="Times New Roman" w:cs="Times New Roman"/>
                <w:bCs/>
                <w:kern w:val="24"/>
              </w:rPr>
              <w:t>0.3</w:t>
            </w:r>
            <w:r w:rsidR="00345987">
              <w:rPr>
                <w:rFonts w:ascii="Times New Roman" w:hAnsi="Times New Roman" w:cs="Times New Roman"/>
                <w:bCs/>
                <w:kern w:val="24"/>
              </w:rPr>
              <w:t>4</w:t>
            </w:r>
          </w:p>
        </w:tc>
        <w:tc>
          <w:tcPr>
            <w:tcW w:w="1062" w:type="dxa"/>
          </w:tcPr>
          <w:p w14:paraId="613FD035" w14:textId="4FD7DA1B" w:rsidR="00D17CBE" w:rsidRPr="006A3024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6A3024">
              <w:rPr>
                <w:rFonts w:ascii="Times New Roman" w:hAnsi="Times New Roman" w:cs="Times New Roman"/>
                <w:bCs/>
                <w:kern w:val="24"/>
              </w:rPr>
              <w:t>2.02</w:t>
            </w:r>
          </w:p>
        </w:tc>
      </w:tr>
      <w:tr w:rsidR="00D17CBE" w14:paraId="4FC96306" w14:textId="40E35FFB" w:rsidTr="00D17CBE">
        <w:tc>
          <w:tcPr>
            <w:tcW w:w="1268" w:type="dxa"/>
          </w:tcPr>
          <w:p w14:paraId="1E53F9BD" w14:textId="77777777" w:rsidR="00D17CBE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42</w:t>
            </w:r>
          </w:p>
        </w:tc>
        <w:tc>
          <w:tcPr>
            <w:tcW w:w="1392" w:type="dxa"/>
          </w:tcPr>
          <w:p w14:paraId="16A089D3" w14:textId="77777777" w:rsidR="00D17CBE" w:rsidRPr="000402AC" w:rsidRDefault="00D17CBE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51694562</w:t>
            </w:r>
          </w:p>
        </w:tc>
        <w:tc>
          <w:tcPr>
            <w:tcW w:w="1417" w:type="dxa"/>
          </w:tcPr>
          <w:p w14:paraId="27D4260A" w14:textId="485D6826" w:rsidR="00D17CBE" w:rsidRDefault="003572F6" w:rsidP="00013B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572F6">
              <w:rPr>
                <w:rFonts w:ascii="Times New Roman" w:hAnsi="Times New Roman" w:cs="Times New Roman"/>
              </w:rPr>
              <w:t>51848753</w:t>
            </w:r>
          </w:p>
        </w:tc>
        <w:tc>
          <w:tcPr>
            <w:tcW w:w="1683" w:type="dxa"/>
          </w:tcPr>
          <w:p w14:paraId="30506F0C" w14:textId="013FF1B7" w:rsidR="00D17CBE" w:rsidRPr="006A3024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0.3</w:t>
            </w:r>
            <w:r w:rsidR="00345987">
              <w:rPr>
                <w:rFonts w:ascii="Times New Roman" w:hAnsi="Times New Roman" w:cs="Times New Roman"/>
                <w:kern w:val="24"/>
              </w:rPr>
              <w:t>4</w:t>
            </w:r>
          </w:p>
        </w:tc>
        <w:tc>
          <w:tcPr>
            <w:tcW w:w="1062" w:type="dxa"/>
          </w:tcPr>
          <w:p w14:paraId="18C0E1F9" w14:textId="2811662E" w:rsidR="00D17CBE" w:rsidRPr="006A3024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2.02</w:t>
            </w:r>
          </w:p>
        </w:tc>
      </w:tr>
      <w:tr w:rsidR="00D17CBE" w14:paraId="20B58198" w14:textId="40CDEFAE" w:rsidTr="00D17CBE">
        <w:tc>
          <w:tcPr>
            <w:tcW w:w="1268" w:type="dxa"/>
          </w:tcPr>
          <w:p w14:paraId="7BE8CF98" w14:textId="77777777" w:rsidR="00D17CBE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44</w:t>
            </w:r>
          </w:p>
        </w:tc>
        <w:tc>
          <w:tcPr>
            <w:tcW w:w="1392" w:type="dxa"/>
          </w:tcPr>
          <w:p w14:paraId="2D70E212" w14:textId="77777777" w:rsidR="00D17CBE" w:rsidRPr="000402AC" w:rsidRDefault="00D17CBE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52091920</w:t>
            </w:r>
          </w:p>
        </w:tc>
        <w:tc>
          <w:tcPr>
            <w:tcW w:w="1417" w:type="dxa"/>
          </w:tcPr>
          <w:p w14:paraId="5E9D9D16" w14:textId="52FB4826" w:rsidR="00D17CBE" w:rsidRDefault="003572F6" w:rsidP="00013B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572F6">
              <w:rPr>
                <w:rFonts w:ascii="Times New Roman" w:hAnsi="Times New Roman" w:cs="Times New Roman"/>
              </w:rPr>
              <w:t>52246126</w:t>
            </w:r>
          </w:p>
        </w:tc>
        <w:tc>
          <w:tcPr>
            <w:tcW w:w="1683" w:type="dxa"/>
          </w:tcPr>
          <w:p w14:paraId="201BA2D0" w14:textId="7E28410D" w:rsidR="00D17CBE" w:rsidRPr="006A3024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0.3</w:t>
            </w:r>
            <w:r w:rsidR="00345987">
              <w:rPr>
                <w:rFonts w:ascii="Times New Roman" w:hAnsi="Times New Roman" w:cs="Times New Roman"/>
                <w:kern w:val="24"/>
              </w:rPr>
              <w:t>4</w:t>
            </w:r>
          </w:p>
        </w:tc>
        <w:tc>
          <w:tcPr>
            <w:tcW w:w="1062" w:type="dxa"/>
          </w:tcPr>
          <w:p w14:paraId="5F41D2BD" w14:textId="461A5EAC" w:rsidR="00D17CBE" w:rsidRPr="006A3024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2.02</w:t>
            </w:r>
          </w:p>
        </w:tc>
      </w:tr>
      <w:tr w:rsidR="00D17CBE" w14:paraId="0F6569CB" w14:textId="158A7139" w:rsidTr="00D17CBE">
        <w:tc>
          <w:tcPr>
            <w:tcW w:w="1268" w:type="dxa"/>
          </w:tcPr>
          <w:p w14:paraId="6E396A59" w14:textId="77777777" w:rsidR="00D17CBE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45</w:t>
            </w:r>
          </w:p>
        </w:tc>
        <w:tc>
          <w:tcPr>
            <w:tcW w:w="1392" w:type="dxa"/>
          </w:tcPr>
          <w:p w14:paraId="2BB1D923" w14:textId="77777777" w:rsidR="00D17CBE" w:rsidRPr="000402AC" w:rsidRDefault="00D17CBE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52325888</w:t>
            </w:r>
          </w:p>
        </w:tc>
        <w:tc>
          <w:tcPr>
            <w:tcW w:w="1417" w:type="dxa"/>
          </w:tcPr>
          <w:p w14:paraId="60E3D07B" w14:textId="7A2ADA0F" w:rsidR="00D17CBE" w:rsidRDefault="003572F6" w:rsidP="00013B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572F6">
              <w:rPr>
                <w:rFonts w:ascii="Times New Roman" w:hAnsi="Times New Roman" w:cs="Times New Roman"/>
              </w:rPr>
              <w:t>52480092</w:t>
            </w:r>
          </w:p>
        </w:tc>
        <w:tc>
          <w:tcPr>
            <w:tcW w:w="1683" w:type="dxa"/>
          </w:tcPr>
          <w:p w14:paraId="26D9183A" w14:textId="5C92E6CC" w:rsidR="00D17CBE" w:rsidRPr="006A3024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0.3</w:t>
            </w:r>
            <w:r w:rsidR="00345987">
              <w:rPr>
                <w:rFonts w:ascii="Times New Roman" w:hAnsi="Times New Roman" w:cs="Times New Roman"/>
                <w:kern w:val="24"/>
              </w:rPr>
              <w:t>4</w:t>
            </w:r>
          </w:p>
        </w:tc>
        <w:tc>
          <w:tcPr>
            <w:tcW w:w="1062" w:type="dxa"/>
          </w:tcPr>
          <w:p w14:paraId="71831E57" w14:textId="5885299E" w:rsidR="00D17CBE" w:rsidRPr="006A3024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2.02</w:t>
            </w:r>
          </w:p>
        </w:tc>
      </w:tr>
      <w:tr w:rsidR="00D17CBE" w14:paraId="642F65E3" w14:textId="767D621D" w:rsidTr="00D17CBE">
        <w:tc>
          <w:tcPr>
            <w:tcW w:w="1268" w:type="dxa"/>
          </w:tcPr>
          <w:p w14:paraId="409840B3" w14:textId="77777777" w:rsidR="00D17CBE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54</w:t>
            </w:r>
          </w:p>
        </w:tc>
        <w:tc>
          <w:tcPr>
            <w:tcW w:w="1392" w:type="dxa"/>
          </w:tcPr>
          <w:p w14:paraId="2BF6F675" w14:textId="77777777" w:rsidR="00D17CBE" w:rsidRPr="000402AC" w:rsidRDefault="00D17CBE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55181657</w:t>
            </w:r>
          </w:p>
        </w:tc>
        <w:tc>
          <w:tcPr>
            <w:tcW w:w="1417" w:type="dxa"/>
          </w:tcPr>
          <w:p w14:paraId="3C59C1C4" w14:textId="3E81CD11" w:rsidR="00D17CBE" w:rsidRDefault="003572F6" w:rsidP="00013B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572F6">
              <w:rPr>
                <w:rFonts w:ascii="Times New Roman" w:hAnsi="Times New Roman" w:cs="Times New Roman"/>
              </w:rPr>
              <w:t>55026114</w:t>
            </w:r>
          </w:p>
        </w:tc>
        <w:tc>
          <w:tcPr>
            <w:tcW w:w="1683" w:type="dxa"/>
          </w:tcPr>
          <w:p w14:paraId="20E74053" w14:textId="1CFED67F" w:rsidR="00D17CBE" w:rsidRPr="006A3024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0.3</w:t>
            </w:r>
            <w:r w:rsidR="00345987">
              <w:rPr>
                <w:rFonts w:ascii="Times New Roman" w:hAnsi="Times New Roman" w:cs="Times New Roman"/>
                <w:kern w:val="24"/>
              </w:rPr>
              <w:t>4</w:t>
            </w:r>
          </w:p>
        </w:tc>
        <w:tc>
          <w:tcPr>
            <w:tcW w:w="1062" w:type="dxa"/>
          </w:tcPr>
          <w:p w14:paraId="629B6EF1" w14:textId="4945BCB2" w:rsidR="00D17CBE" w:rsidRPr="006A3024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2.02</w:t>
            </w:r>
          </w:p>
        </w:tc>
      </w:tr>
      <w:tr w:rsidR="00D17CBE" w14:paraId="55D4D209" w14:textId="533E6D53" w:rsidTr="00D17CBE">
        <w:tc>
          <w:tcPr>
            <w:tcW w:w="1268" w:type="dxa"/>
          </w:tcPr>
          <w:p w14:paraId="0964B12D" w14:textId="77777777" w:rsidR="00D17CBE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56</w:t>
            </w:r>
          </w:p>
        </w:tc>
        <w:tc>
          <w:tcPr>
            <w:tcW w:w="1392" w:type="dxa"/>
          </w:tcPr>
          <w:p w14:paraId="76EDBA8D" w14:textId="77777777" w:rsidR="00D17CBE" w:rsidRPr="000402AC" w:rsidRDefault="00D17CBE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55914286</w:t>
            </w:r>
          </w:p>
        </w:tc>
        <w:tc>
          <w:tcPr>
            <w:tcW w:w="1417" w:type="dxa"/>
          </w:tcPr>
          <w:p w14:paraId="191A9DB3" w14:textId="1CC0AB5B" w:rsidR="00D17CBE" w:rsidRDefault="003572F6" w:rsidP="00013B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572F6">
              <w:rPr>
                <w:rFonts w:ascii="Times New Roman" w:hAnsi="Times New Roman" w:cs="Times New Roman"/>
              </w:rPr>
              <w:t>55762852</w:t>
            </w:r>
          </w:p>
        </w:tc>
        <w:tc>
          <w:tcPr>
            <w:tcW w:w="1683" w:type="dxa"/>
          </w:tcPr>
          <w:p w14:paraId="000B18C7" w14:textId="389DF55D" w:rsidR="00D17CBE" w:rsidRPr="006A3024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0.3</w:t>
            </w:r>
            <w:r w:rsidR="00345987">
              <w:rPr>
                <w:rFonts w:ascii="Times New Roman" w:hAnsi="Times New Roman" w:cs="Times New Roman"/>
                <w:kern w:val="24"/>
              </w:rPr>
              <w:t>30</w:t>
            </w:r>
          </w:p>
        </w:tc>
        <w:tc>
          <w:tcPr>
            <w:tcW w:w="1062" w:type="dxa"/>
          </w:tcPr>
          <w:p w14:paraId="44C2445D" w14:textId="1DFDAFC3" w:rsidR="00D17CBE" w:rsidRPr="006A3024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2.12</w:t>
            </w:r>
          </w:p>
        </w:tc>
      </w:tr>
      <w:tr w:rsidR="00D17CBE" w14:paraId="455264CD" w14:textId="71370B40" w:rsidTr="00D17CBE">
        <w:tc>
          <w:tcPr>
            <w:tcW w:w="1268" w:type="dxa"/>
          </w:tcPr>
          <w:p w14:paraId="608A73D1" w14:textId="77777777" w:rsidR="00D17CBE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58</w:t>
            </w:r>
          </w:p>
        </w:tc>
        <w:tc>
          <w:tcPr>
            <w:tcW w:w="1392" w:type="dxa"/>
          </w:tcPr>
          <w:p w14:paraId="3A89FCE1" w14:textId="77777777" w:rsidR="00D17CBE" w:rsidRPr="000762E6" w:rsidRDefault="00D17CBE" w:rsidP="00013B37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56636567</w:t>
            </w:r>
          </w:p>
        </w:tc>
        <w:tc>
          <w:tcPr>
            <w:tcW w:w="1417" w:type="dxa"/>
          </w:tcPr>
          <w:p w14:paraId="5AB7296A" w14:textId="0C30BF1D" w:rsidR="00D17CBE" w:rsidRPr="000762E6" w:rsidRDefault="003572F6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3572F6">
              <w:rPr>
                <w:rFonts w:ascii="Times New Roman" w:hAnsi="Times New Roman" w:cs="Times New Roman"/>
                <w:color w:val="000000" w:themeColor="dark1"/>
                <w:kern w:val="24"/>
              </w:rPr>
              <w:t>56485406</w:t>
            </w:r>
          </w:p>
        </w:tc>
        <w:tc>
          <w:tcPr>
            <w:tcW w:w="1683" w:type="dxa"/>
          </w:tcPr>
          <w:p w14:paraId="1120F191" w14:textId="1EDABF16" w:rsidR="00D17CBE" w:rsidRPr="006A3024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0.30</w:t>
            </w:r>
          </w:p>
        </w:tc>
        <w:tc>
          <w:tcPr>
            <w:tcW w:w="1062" w:type="dxa"/>
          </w:tcPr>
          <w:p w14:paraId="37E012D4" w14:textId="1BB70157" w:rsidR="00D17CBE" w:rsidRPr="006A3024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3.00</w:t>
            </w:r>
          </w:p>
        </w:tc>
      </w:tr>
      <w:tr w:rsidR="00D17CBE" w14:paraId="1EC30066" w14:textId="6F050ABE" w:rsidTr="00D17CBE">
        <w:tc>
          <w:tcPr>
            <w:tcW w:w="1268" w:type="dxa"/>
            <w:tcBorders>
              <w:bottom w:val="single" w:sz="4" w:space="0" w:color="auto"/>
            </w:tcBorders>
          </w:tcPr>
          <w:p w14:paraId="04F1EF88" w14:textId="77777777" w:rsidR="00D17CBE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59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507EECD4" w14:textId="77777777" w:rsidR="00D17CBE" w:rsidRPr="000762E6" w:rsidRDefault="00D17CBE" w:rsidP="00013B37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5697222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050523D" w14:textId="56CB6F8B" w:rsidR="00D17CBE" w:rsidRPr="000762E6" w:rsidRDefault="003572F6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3572F6">
              <w:rPr>
                <w:rFonts w:ascii="Times New Roman" w:hAnsi="Times New Roman" w:cs="Times New Roman"/>
                <w:color w:val="000000" w:themeColor="dark1"/>
                <w:kern w:val="24"/>
              </w:rPr>
              <w:t>56821053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55203EF2" w14:textId="48E181B6" w:rsidR="00D17CBE" w:rsidRPr="006A3024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0.31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511B9B6F" w14:textId="635D23DE" w:rsidR="00D17CBE" w:rsidRPr="006A3024" w:rsidRDefault="00D17CB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6A3024">
              <w:rPr>
                <w:rFonts w:ascii="Times New Roman" w:hAnsi="Times New Roman" w:cs="Times New Roman"/>
                <w:kern w:val="24"/>
              </w:rPr>
              <w:t>2.65</w:t>
            </w:r>
          </w:p>
        </w:tc>
      </w:tr>
    </w:tbl>
    <w:p w14:paraId="440F3383" w14:textId="77777777" w:rsidR="00A04D7D" w:rsidRPr="003D6ECD" w:rsidRDefault="00A04D7D" w:rsidP="0040703E">
      <w:pPr>
        <w:rPr>
          <w:sz w:val="20"/>
          <w:szCs w:val="20"/>
        </w:rPr>
      </w:pPr>
    </w:p>
    <w:sectPr w:rsidR="00A04D7D" w:rsidRPr="003D6ECD" w:rsidSect="0040703E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5C68E5" w14:textId="77777777" w:rsidR="00FD687E" w:rsidRDefault="00FD687E" w:rsidP="004071D2">
      <w:r>
        <w:separator/>
      </w:r>
    </w:p>
  </w:endnote>
  <w:endnote w:type="continuationSeparator" w:id="0">
    <w:p w14:paraId="1B77AE18" w14:textId="77777777" w:rsidR="00FD687E" w:rsidRDefault="00FD687E" w:rsidP="00407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AD6A36" w14:textId="77777777" w:rsidR="00077803" w:rsidRDefault="00077803" w:rsidP="00013B3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8EA71B" w14:textId="77777777" w:rsidR="00077803" w:rsidRDefault="000778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7806D4" w14:textId="77777777" w:rsidR="00077803" w:rsidRDefault="00077803" w:rsidP="00013B3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66F0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7A57B4D" w14:textId="77777777" w:rsidR="00077803" w:rsidRDefault="000778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5A751B" w14:textId="77777777" w:rsidR="00FD687E" w:rsidRDefault="00FD687E" w:rsidP="004071D2">
      <w:r>
        <w:separator/>
      </w:r>
    </w:p>
  </w:footnote>
  <w:footnote w:type="continuationSeparator" w:id="0">
    <w:p w14:paraId="557E3E41" w14:textId="77777777" w:rsidR="00FD687E" w:rsidRDefault="00FD687E" w:rsidP="00407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E6E"/>
    <w:rsid w:val="00013B37"/>
    <w:rsid w:val="0004608A"/>
    <w:rsid w:val="00063C3E"/>
    <w:rsid w:val="00074C06"/>
    <w:rsid w:val="0007537C"/>
    <w:rsid w:val="00076C7F"/>
    <w:rsid w:val="00077803"/>
    <w:rsid w:val="0008097B"/>
    <w:rsid w:val="000A0ED1"/>
    <w:rsid w:val="000F76EF"/>
    <w:rsid w:val="000F7DCE"/>
    <w:rsid w:val="00114DD6"/>
    <w:rsid w:val="001161B9"/>
    <w:rsid w:val="00116643"/>
    <w:rsid w:val="0012522E"/>
    <w:rsid w:val="001927AB"/>
    <w:rsid w:val="00194783"/>
    <w:rsid w:val="001C3449"/>
    <w:rsid w:val="00207A53"/>
    <w:rsid w:val="002755EE"/>
    <w:rsid w:val="002B3F8A"/>
    <w:rsid w:val="002C0DA1"/>
    <w:rsid w:val="002C1EDD"/>
    <w:rsid w:val="002F46A3"/>
    <w:rsid w:val="002F5CC2"/>
    <w:rsid w:val="00301485"/>
    <w:rsid w:val="00326ECF"/>
    <w:rsid w:val="0033281A"/>
    <w:rsid w:val="00345987"/>
    <w:rsid w:val="00355558"/>
    <w:rsid w:val="003572F6"/>
    <w:rsid w:val="0036163E"/>
    <w:rsid w:val="00371C56"/>
    <w:rsid w:val="003769B1"/>
    <w:rsid w:val="003B74D5"/>
    <w:rsid w:val="003D6ECD"/>
    <w:rsid w:val="0040703E"/>
    <w:rsid w:val="004071D2"/>
    <w:rsid w:val="004539F2"/>
    <w:rsid w:val="004546D0"/>
    <w:rsid w:val="00491E72"/>
    <w:rsid w:val="004A7186"/>
    <w:rsid w:val="004B4CEA"/>
    <w:rsid w:val="004C0987"/>
    <w:rsid w:val="004F2AAC"/>
    <w:rsid w:val="004F541B"/>
    <w:rsid w:val="00505D8C"/>
    <w:rsid w:val="00506122"/>
    <w:rsid w:val="00531DB2"/>
    <w:rsid w:val="00574A5F"/>
    <w:rsid w:val="00575A79"/>
    <w:rsid w:val="005779B8"/>
    <w:rsid w:val="0058425D"/>
    <w:rsid w:val="005D6697"/>
    <w:rsid w:val="005E3D42"/>
    <w:rsid w:val="005E6E8F"/>
    <w:rsid w:val="006164F8"/>
    <w:rsid w:val="00625870"/>
    <w:rsid w:val="00625A72"/>
    <w:rsid w:val="006344D6"/>
    <w:rsid w:val="00644D78"/>
    <w:rsid w:val="00653238"/>
    <w:rsid w:val="006A471B"/>
    <w:rsid w:val="006E02BF"/>
    <w:rsid w:val="006F7466"/>
    <w:rsid w:val="007041A6"/>
    <w:rsid w:val="007205A9"/>
    <w:rsid w:val="007308B0"/>
    <w:rsid w:val="00734407"/>
    <w:rsid w:val="0074154D"/>
    <w:rsid w:val="0075019D"/>
    <w:rsid w:val="007579A5"/>
    <w:rsid w:val="00760EE5"/>
    <w:rsid w:val="00770B02"/>
    <w:rsid w:val="00771DB7"/>
    <w:rsid w:val="007777F9"/>
    <w:rsid w:val="007A00AA"/>
    <w:rsid w:val="007A2377"/>
    <w:rsid w:val="007A7347"/>
    <w:rsid w:val="007C114D"/>
    <w:rsid w:val="007C70B9"/>
    <w:rsid w:val="007D6E31"/>
    <w:rsid w:val="007F355E"/>
    <w:rsid w:val="00804745"/>
    <w:rsid w:val="00806C74"/>
    <w:rsid w:val="00812803"/>
    <w:rsid w:val="008146F8"/>
    <w:rsid w:val="0086333C"/>
    <w:rsid w:val="00885803"/>
    <w:rsid w:val="00892D04"/>
    <w:rsid w:val="008B0D30"/>
    <w:rsid w:val="0090017C"/>
    <w:rsid w:val="00915F31"/>
    <w:rsid w:val="00917EEE"/>
    <w:rsid w:val="0092507C"/>
    <w:rsid w:val="00930F3F"/>
    <w:rsid w:val="009540F7"/>
    <w:rsid w:val="0098515D"/>
    <w:rsid w:val="009977E9"/>
    <w:rsid w:val="009B366D"/>
    <w:rsid w:val="009C45D7"/>
    <w:rsid w:val="00A04D7D"/>
    <w:rsid w:val="00A11303"/>
    <w:rsid w:val="00A2719D"/>
    <w:rsid w:val="00A30C54"/>
    <w:rsid w:val="00A57E42"/>
    <w:rsid w:val="00A87410"/>
    <w:rsid w:val="00AC0E6E"/>
    <w:rsid w:val="00AF4E71"/>
    <w:rsid w:val="00B00B51"/>
    <w:rsid w:val="00B33B9F"/>
    <w:rsid w:val="00B57772"/>
    <w:rsid w:val="00B856F5"/>
    <w:rsid w:val="00BB1AC2"/>
    <w:rsid w:val="00BE0DD7"/>
    <w:rsid w:val="00C0632E"/>
    <w:rsid w:val="00C22A5D"/>
    <w:rsid w:val="00C758E5"/>
    <w:rsid w:val="00CC38F7"/>
    <w:rsid w:val="00CE79A2"/>
    <w:rsid w:val="00D079C5"/>
    <w:rsid w:val="00D17CBE"/>
    <w:rsid w:val="00D222C4"/>
    <w:rsid w:val="00D36430"/>
    <w:rsid w:val="00D425A8"/>
    <w:rsid w:val="00D50A02"/>
    <w:rsid w:val="00D66F05"/>
    <w:rsid w:val="00DC6704"/>
    <w:rsid w:val="00DC761A"/>
    <w:rsid w:val="00DF0E80"/>
    <w:rsid w:val="00DF7F0E"/>
    <w:rsid w:val="00E24FF8"/>
    <w:rsid w:val="00E274AA"/>
    <w:rsid w:val="00E337E8"/>
    <w:rsid w:val="00E60C05"/>
    <w:rsid w:val="00E8521B"/>
    <w:rsid w:val="00EB171A"/>
    <w:rsid w:val="00EC73DC"/>
    <w:rsid w:val="00ED02DA"/>
    <w:rsid w:val="00ED5A41"/>
    <w:rsid w:val="00F52166"/>
    <w:rsid w:val="00F6254F"/>
    <w:rsid w:val="00F62F6E"/>
    <w:rsid w:val="00F75134"/>
    <w:rsid w:val="00FC71D7"/>
    <w:rsid w:val="00FD687E"/>
    <w:rsid w:val="00FD7C7C"/>
    <w:rsid w:val="00FF3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14B8E5D"/>
  <w14:defaultImageDpi w14:val="300"/>
  <w15:docId w15:val="{F04F84E5-6DBF-764A-BFCE-E1324C8D0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0D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04D7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C71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1D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1D7"/>
  </w:style>
  <w:style w:type="paragraph" w:styleId="BalloonText">
    <w:name w:val="Balloon Text"/>
    <w:basedOn w:val="Normal"/>
    <w:link w:val="BalloonTextChar"/>
    <w:uiPriority w:val="99"/>
    <w:semiHidden/>
    <w:unhideWhenUsed/>
    <w:rsid w:val="00FC71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1D7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71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71D2"/>
  </w:style>
  <w:style w:type="character" w:styleId="PageNumber">
    <w:name w:val="page number"/>
    <w:basedOn w:val="DefaultParagraphFont"/>
    <w:uiPriority w:val="99"/>
    <w:semiHidden/>
    <w:unhideWhenUsed/>
    <w:rsid w:val="004071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A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A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13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Schwochow</dc:creator>
  <cp:keywords/>
  <dc:description/>
  <cp:lastModifiedBy>Leif Andersson</cp:lastModifiedBy>
  <cp:revision>3</cp:revision>
  <dcterms:created xsi:type="dcterms:W3CDTF">2021-03-28T08:30:00Z</dcterms:created>
  <dcterms:modified xsi:type="dcterms:W3CDTF">2021-03-28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